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1D6E" w:rsidRPr="00F3585B" w:rsidRDefault="00131D6E" w:rsidP="00131D6E">
      <w:pPr>
        <w:ind w:left="270" w:right="116"/>
        <w:rPr>
          <w:rFonts w:ascii="Arial" w:hAnsi="Arial" w:cs="Arial"/>
          <w:color w:val="000000" w:themeColor="text1"/>
          <w:sz w:val="22"/>
          <w:szCs w:val="22"/>
        </w:rPr>
      </w:pPr>
      <w:r w:rsidRPr="00F3585B">
        <w:rPr>
          <w:rFonts w:ascii="Arial" w:hAnsi="Arial" w:cs="Arial"/>
          <w:color w:val="000000" w:themeColor="text1"/>
          <w:sz w:val="22"/>
          <w:szCs w:val="22"/>
        </w:rPr>
        <w:t>Supplementary Table 1. Characteristics of young adults (18-25 years) by sex from the 2017-2020 National Health and Nutrition Examination Survey (NHANES)</w:t>
      </w:r>
    </w:p>
    <w:tbl>
      <w:tblPr>
        <w:tblStyle w:val="TableGrid"/>
        <w:tblW w:w="10256" w:type="dxa"/>
        <w:tblInd w:w="270" w:type="dxa"/>
        <w:tblLook w:val="04A0" w:firstRow="1" w:lastRow="0" w:firstColumn="1" w:lastColumn="0" w:noHBand="0" w:noVBand="1"/>
      </w:tblPr>
      <w:tblGrid>
        <w:gridCol w:w="4942"/>
        <w:gridCol w:w="1842"/>
        <w:gridCol w:w="1763"/>
        <w:gridCol w:w="1709"/>
      </w:tblGrid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(n=486)</w:t>
            </w:r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(n=431)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1D6E" w:rsidRPr="00F3585B" w:rsidRDefault="00131D6E" w:rsidP="002F2F6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Personal characteristic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weighted %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proofErr w:type="gramStart"/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weighted %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Iron deficienc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erritin deficienc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Yes (&lt;30</w:t>
            </w:r>
            <m:oMath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μ</m:t>
              </m:r>
            </m:oMath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g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13 (2.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168 (36.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No (</w:t>
            </w:r>
            <m:oMath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≥30μ</m:t>
              </m:r>
            </m:oMath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g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473 (97.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263 (64.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erum iron deficienc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Yes (&lt;60</w:t>
            </w:r>
            <m:oMath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μ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g/L</m:t>
              </m:r>
            </m:oMath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49 (9.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154 (33.6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No (</w:t>
            </w:r>
            <m:oMath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≥</m:t>
              </m:r>
            </m:oMath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60</w:t>
            </w:r>
            <m:oMath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μ</m:t>
              </m:r>
            </m:oMath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g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437 (90.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277 (66.4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ransferrin deficienc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Yes (&lt;1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22 (4.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129 (28.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No (</w:t>
            </w:r>
            <m:oMath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≥</m:t>
              </m:r>
            </m:oMath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1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464 (95.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302 (72.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Age (Mean, 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21.0 (2.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21.2 (2.4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0.360</w:t>
            </w: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Race/ethnic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Non-Hispanic Whi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148 (55.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142 (54.9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0.341</w:t>
            </w: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Non-Hispanic Blac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108 (10.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106 (12.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Non-Hispanic Asi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57 (5.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39 (5.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Hispan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143 (25.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111 (22.2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30 (3.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33 (5.7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tio of family income to </w:t>
            </w:r>
            <w:proofErr w:type="spellStart"/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poverty,</w:t>
            </w: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2.2 (1.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2.1 (1.5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MI </w:t>
            </w:r>
            <w:proofErr w:type="spellStart"/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categories</w:t>
            </w: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ind w:left="247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Underweight (&lt;18.5kg/m</w:t>
            </w: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  <w:t>14 (2.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  <w:t>26 (6.2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ko-KR"/>
              </w:rPr>
              <w:t>0.023</w:t>
            </w: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ind w:left="247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Healthy weight (18.5 to &lt;25kg/m</w:t>
            </w: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  <w:t>198 (36.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  <w:t>183 (44.9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ind w:left="247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Overweight (25 to &lt;30kg/m</w:t>
            </w: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  <w:t>135 (28.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  <w:t>91 (22.4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ind w:left="247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Obese (&gt;30kg/m</w:t>
            </w: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  <w:t>135 (32.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  <w:t>123 (26.5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Physical activ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Inactive or insufficient (&lt;150 min/week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  <w:t>60 (12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  <w:t>113 (21.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F358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Sufficient (</w:t>
            </w:r>
            <m:oMath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≥</m:t>
              </m:r>
            </m:oMath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150 min/week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  <w:t>426 (87.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  <w:t>318 (79.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Mental health profession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52 (14.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55 (13.7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0.332</w:t>
            </w: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434 (85.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376 (86.3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etary iron </w:t>
            </w:r>
            <w:proofErr w:type="spellStart"/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intake</w:t>
            </w: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b,c</w:t>
            </w:r>
            <w:proofErr w:type="spellEnd"/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(in mg), 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14.86 (8.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11.7 (6.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Del="003E4B6C" w:rsidRDefault="00131D6E" w:rsidP="002F2F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3</w:t>
            </w: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Dietary supplem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116 (27.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167 (40.6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370 (72.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264 (59.4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PHQ-9 Depres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32 (6.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58 (12.5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131D6E" w:rsidRPr="00F3585B" w:rsidTr="002F2F60">
        <w:trPr>
          <w:trHeight w:hRule="exact" w:val="302"/>
        </w:trPr>
        <w:tc>
          <w:tcPr>
            <w:tcW w:w="4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1D6E" w:rsidRPr="00F3585B" w:rsidRDefault="00131D6E" w:rsidP="002F2F60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454 (93.2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585B">
              <w:rPr>
                <w:rFonts w:ascii="Arial" w:hAnsi="Arial" w:cs="Arial"/>
                <w:color w:val="000000" w:themeColor="text1"/>
                <w:sz w:val="22"/>
                <w:szCs w:val="22"/>
              </w:rPr>
              <w:t>373 (87.5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1D6E" w:rsidRPr="00F3585B" w:rsidRDefault="00131D6E" w:rsidP="002F2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:rsidR="00131D6E" w:rsidRPr="00F3585B" w:rsidRDefault="00131D6E" w:rsidP="00131D6E">
      <w:pPr>
        <w:ind w:left="270"/>
        <w:rPr>
          <w:rFonts w:ascii="Arial" w:hAnsi="Arial" w:cs="Arial"/>
          <w:color w:val="000000" w:themeColor="text1"/>
          <w:sz w:val="22"/>
          <w:szCs w:val="22"/>
        </w:rPr>
      </w:pPr>
      <w:r w:rsidRPr="00F3585B">
        <w:rPr>
          <w:rFonts w:ascii="Arial" w:hAnsi="Arial" w:cs="Arial"/>
          <w:color w:val="000000" w:themeColor="text1"/>
          <w:sz w:val="22"/>
          <w:szCs w:val="22"/>
        </w:rPr>
        <w:t>Abbreviations: n, number; SD, standard deviation; BMI, body mass index, PHQ-9, Patient Health</w:t>
      </w:r>
    </w:p>
    <w:p w:rsidR="00131D6E" w:rsidRPr="00F3585B" w:rsidRDefault="00131D6E" w:rsidP="00131D6E">
      <w:pPr>
        <w:ind w:left="270"/>
        <w:rPr>
          <w:rFonts w:ascii="Arial" w:hAnsi="Arial" w:cs="Arial"/>
          <w:color w:val="000000" w:themeColor="text1"/>
          <w:sz w:val="22"/>
          <w:szCs w:val="22"/>
        </w:rPr>
      </w:pPr>
      <w:r w:rsidRPr="00F3585B">
        <w:rPr>
          <w:rFonts w:ascii="Arial" w:hAnsi="Arial" w:cs="Arial"/>
          <w:color w:val="000000" w:themeColor="text1"/>
          <w:sz w:val="22"/>
          <w:szCs w:val="22"/>
        </w:rPr>
        <w:t>Questionnaire-9; weighted %, weighted percentage</w:t>
      </w:r>
    </w:p>
    <w:p w:rsidR="00131D6E" w:rsidRPr="00F3585B" w:rsidRDefault="00131D6E" w:rsidP="00131D6E">
      <w:pPr>
        <w:ind w:left="270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proofErr w:type="gramStart"/>
      <w:r w:rsidRPr="00F3585B">
        <w:rPr>
          <w:rFonts w:ascii="Arial" w:hAnsi="Arial" w:cs="Arial"/>
          <w:color w:val="000000" w:themeColor="text1"/>
          <w:sz w:val="22"/>
          <w:szCs w:val="22"/>
          <w:vertAlign w:val="superscript"/>
          <w:lang w:eastAsia="ko-KR"/>
        </w:rPr>
        <w:t>a</w:t>
      </w:r>
      <w:r w:rsidRPr="00F3585B">
        <w:rPr>
          <w:rFonts w:ascii="Arial" w:hAnsi="Arial" w:cs="Arial"/>
          <w:color w:val="000000" w:themeColor="text1"/>
          <w:sz w:val="22"/>
          <w:szCs w:val="22"/>
        </w:rPr>
        <w:t>Range</w:t>
      </w:r>
      <w:proofErr w:type="spellEnd"/>
      <w:proofErr w:type="gramEnd"/>
      <w:r w:rsidRPr="00F3585B">
        <w:rPr>
          <w:rFonts w:ascii="Arial" w:hAnsi="Arial" w:cs="Arial"/>
          <w:color w:val="000000" w:themeColor="text1"/>
          <w:sz w:val="22"/>
          <w:szCs w:val="22"/>
        </w:rPr>
        <w:t>: 0-5 with higher values indicating higher socioeconomic status</w:t>
      </w:r>
    </w:p>
    <w:p w:rsidR="00131D6E" w:rsidRPr="00F3585B" w:rsidRDefault="00131D6E" w:rsidP="00131D6E">
      <w:pPr>
        <w:ind w:left="270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proofErr w:type="gramStart"/>
      <w:r w:rsidRPr="00F3585B">
        <w:rPr>
          <w:rFonts w:ascii="Arial" w:hAnsi="Arial" w:cs="Arial"/>
          <w:color w:val="000000" w:themeColor="text1"/>
          <w:sz w:val="22"/>
          <w:szCs w:val="22"/>
          <w:vertAlign w:val="superscript"/>
        </w:rPr>
        <w:t>b</w:t>
      </w:r>
      <w:r w:rsidRPr="00F3585B">
        <w:rPr>
          <w:rFonts w:ascii="Arial" w:hAnsi="Arial" w:cs="Arial"/>
          <w:color w:val="000000" w:themeColor="text1"/>
          <w:sz w:val="22"/>
          <w:szCs w:val="22"/>
        </w:rPr>
        <w:t>Missing</w:t>
      </w:r>
      <w:proofErr w:type="spellEnd"/>
      <w:proofErr w:type="gramEnd"/>
      <w:r w:rsidRPr="00F3585B">
        <w:rPr>
          <w:rFonts w:ascii="Arial" w:hAnsi="Arial" w:cs="Arial"/>
          <w:color w:val="000000" w:themeColor="text1"/>
          <w:sz w:val="22"/>
          <w:szCs w:val="22"/>
        </w:rPr>
        <w:t xml:space="preserve"> data: BMI categories (n=12, 1.8%), dietary iron intake (n=41, 4.5%)</w:t>
      </w:r>
    </w:p>
    <w:p w:rsidR="001809A8" w:rsidRDefault="00131D6E" w:rsidP="00131D6E">
      <w:proofErr w:type="spellStart"/>
      <w:proofErr w:type="gramStart"/>
      <w:r w:rsidRPr="00F3585B">
        <w:rPr>
          <w:rFonts w:ascii="Arial" w:hAnsi="Arial" w:cs="Arial"/>
          <w:color w:val="000000" w:themeColor="text1"/>
          <w:sz w:val="22"/>
          <w:szCs w:val="22"/>
          <w:vertAlign w:val="superscript"/>
        </w:rPr>
        <w:t>c</w:t>
      </w:r>
      <w:r w:rsidRPr="00F3585B">
        <w:rPr>
          <w:rFonts w:ascii="Arial" w:hAnsi="Arial" w:cs="Arial"/>
          <w:color w:val="000000" w:themeColor="text1"/>
          <w:sz w:val="22"/>
          <w:szCs w:val="22"/>
        </w:rPr>
        <w:t>Range</w:t>
      </w:r>
      <w:proofErr w:type="spellEnd"/>
      <w:proofErr w:type="gramEnd"/>
      <w:r w:rsidRPr="00F3585B">
        <w:rPr>
          <w:rFonts w:ascii="Arial" w:hAnsi="Arial" w:cs="Arial"/>
          <w:color w:val="000000" w:themeColor="text1"/>
          <w:sz w:val="22"/>
          <w:szCs w:val="22"/>
        </w:rPr>
        <w:t>: 0.68-58.8mg</w:t>
      </w:r>
      <w:bookmarkStart w:id="0" w:name="_GoBack"/>
      <w:bookmarkEnd w:id="0"/>
    </w:p>
    <w:sectPr w:rsidR="001809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D6E"/>
    <w:rsid w:val="00075D8B"/>
    <w:rsid w:val="00131D6E"/>
    <w:rsid w:val="001809A8"/>
    <w:rsid w:val="00CF6268"/>
    <w:rsid w:val="00EF6D27"/>
    <w:rsid w:val="00FC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ECA4D7-B5D8-4439-A0F6-360E25E5E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D6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D6E"/>
    <w:pPr>
      <w:spacing w:after="0" w:line="240" w:lineRule="auto"/>
      <w:jc w:val="both"/>
    </w:pPr>
    <w:rPr>
      <w:rFonts w:eastAsiaTheme="minorEastAsia"/>
      <w:kern w:val="2"/>
      <w:sz w:val="20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ana R.</dc:creator>
  <cp:keywords/>
  <dc:description/>
  <cp:lastModifiedBy>Rakshana R.</cp:lastModifiedBy>
  <cp:revision>1</cp:revision>
  <dcterms:created xsi:type="dcterms:W3CDTF">2023-12-12T08:57:00Z</dcterms:created>
  <dcterms:modified xsi:type="dcterms:W3CDTF">2023-12-12T08:57:00Z</dcterms:modified>
</cp:coreProperties>
</file>